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b w:val="false"/>
          <w:b w:val="false"/>
          <w:sz w:val="24"/>
          <w:lang w:val="en-GB"/>
        </w:rPr>
      </w:pPr>
      <w:r>
        <w:rPr>
          <w:b w:val="false"/>
          <w:sz w:val="24"/>
          <w:lang w:val="en-GB"/>
        </w:rPr>
        <w:t>Table S1. Summary pooled diagnostic accuracy of HBsAg assays by brand.</w:t>
      </w:r>
    </w:p>
    <w:tbl>
      <w:tblPr>
        <w:tblW w:w="124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669"/>
        <w:gridCol w:w="1810"/>
        <w:gridCol w:w="1581"/>
        <w:gridCol w:w="1656"/>
        <w:gridCol w:w="1810"/>
        <w:gridCol w:w="1581"/>
        <w:gridCol w:w="1656"/>
      </w:tblGrid>
      <w:tr>
        <w:trPr/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Times New Roman"/>
                <w:b/>
                <w:b/>
                <w:bCs/>
                <w:i/>
                <w:i/>
              </w:rPr>
            </w:pPr>
            <w:r>
              <w:rPr>
                <w:rFonts w:cs="Times New Roman"/>
                <w:b/>
                <w:bCs/>
                <w:i/>
              </w:rPr>
              <w:t>Test</w:t>
            </w:r>
          </w:p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i/>
              </w:rPr>
              <w:t>Type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Brand Name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tudies, 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(Data points, n)</w:t>
            </w:r>
          </w:p>
        </w:tc>
        <w:tc>
          <w:tcPr>
            <w:tcW w:w="3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Reference (EIA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tudies, 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(Data points, n)</w:t>
            </w:r>
          </w:p>
        </w:tc>
        <w:tc>
          <w:tcPr>
            <w:tcW w:w="3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Reference (NAT)</w:t>
            </w:r>
          </w:p>
        </w:tc>
      </w:tr>
      <w:tr>
        <w:trPr/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Times New Roman"/>
                <w:b/>
                <w:b/>
                <w:bCs/>
                <w:i/>
                <w:i/>
              </w:rPr>
            </w:pPr>
            <w:r>
              <w:rPr>
                <w:rFonts w:cs="Times New Roman"/>
                <w:b/>
                <w:bCs/>
                <w:i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Times New Roman"/>
                <w:b/>
                <w:b/>
                <w:bCs/>
                <w:i/>
                <w:i/>
              </w:rPr>
            </w:pPr>
            <w:r>
              <w:rPr>
                <w:rFonts w:cs="Times New Roman"/>
                <w:b/>
                <w:bCs/>
                <w:i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  <w:t>Sen (95% CI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  <w:t>Spec (95% CI)</w:t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  <w:t>Sen (95% CI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  <w:t>Spec (95% CI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bo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.0 (28.2-71.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2 (95.7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urat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.0 (33.4-66.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4.7 (74.0-99.9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O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 (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8.0 (83.4-91.7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4 (99.0-99.7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9 (87.3-96.5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1 (96.6-99.9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ull-Tell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.5 (33.2-75.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2 (95.7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RA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5.2 (76.2-99.9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39.8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la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5 (92.9-99.5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5 (92.9-99.5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inaxNOW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 (6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6 (96.2-98.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9 (99.7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lue Cros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99.2 (95.4-10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.3 (94.1-99.8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iote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.8 (40.7-75.4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5.7 (63.7-97.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re TM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.0 (28.2-71.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.4 (94.5-99.8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rtez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0.0 (14.7-94.7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2.1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 (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9.7 (73.1-85.3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2 (94.0-99.0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ypres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7 (90.7-99.3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3 (90.9-99.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ainascree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8.7-10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9.3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termin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 (1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.8 (88.9-92.4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1 (98.9-99.4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IM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.3 (94.1-99.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99.2 (95.4-100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ipstick (PATH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3.3 (68.1-99.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8.1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RW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.1 (96.1-99.2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5 (98.8-99.9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RW v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3 (97.4-99.9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.3 (97.5-98.9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splin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3.9 (89.1-97.1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4.7 (82.3-99.4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enedi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.0 (94.3-99.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6.4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pacar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.5 (82.1-95.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7 (99.5-99.9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xago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5.6 (89.1-98.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4 (90.9-99.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te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.8 (43.3-58.4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4.9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99.2 (95.4-10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5 (92.9-99.5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anosig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3.7 (48.8-90.9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8 (95.4-99.2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necheck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.6 (35.8-69.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82.4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nsit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.0 (28.4-99.5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2.1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uick Profil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.5 (82.1-95.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7 (99.5-99.9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uickChaser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3.3 (68.6-93.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5 (98.2-99.9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apid Car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4.5 (32.2-75.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2 (95.7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D Biolin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63.1-10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8.9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erodi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 (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5.8 (93.4-97.5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8 (99.1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impliRe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3.3 (68.1-99.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8.1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EDA Lab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2.3 (50.6-73.1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2 (97.6-99.8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IKI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 (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2.5 (77.5-86.7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9 (99.8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irucheck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 (3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2.3 (86.3-96.2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3 (95.5-98.5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D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ondfo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9.1 (36.4-79.3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2 (95.7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VI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7.4 (65.0-87.1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9 (92.6-99.7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rchitec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9 (93.9-99.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6 (98.7-99.9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xSym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6.6 (44.7-67.9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6.8 (81.5-90.9)</w:t>
            </w:r>
          </w:p>
        </w:tc>
      </w:tr>
      <w:tr>
        <w:trPr>
          <w:trHeight w:val="386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xSym v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7.4 (67.0-85.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5.0 (66.1-82.6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ba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6.6 (92.8-98.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4.9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lecsy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 (2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3.4 (55.2-71.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5.8 (92.4-98.0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HB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3.8 (68.7-78.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8.1 (82.4-92.5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iaiso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7.6-10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0.0 (63.1-76.3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iaison Ultr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7.1 (92.8-99.2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4 (98.5-99.8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nolis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5.2-10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1.1 (78.8-97.5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nolisa Ultr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.7 (92.9-10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0.7 (77.9-97.4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urex v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8.6 (94.9-99.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.3 (98.3-99.8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IDAS Ultra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9.0 (58.0-78.7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4.0 (88.0-97.5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I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antai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(1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8.2 (71.4-84.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0 (94.9-100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/>
        <w:rPr>
          <w:rFonts w:eastAsia="Times New Roman" w:cs="Times New Roman"/>
          <w:sz w:val="20"/>
          <w:szCs w:val="28"/>
        </w:rPr>
      </w:pPr>
      <w:r>
        <w:rPr>
          <w:rFonts w:eastAsia="Times New Roman" w:cs="Times New Roman"/>
          <w:sz w:val="20"/>
          <w:szCs w:val="28"/>
        </w:rPr>
        <w:t>ND = No Data</w:t>
      </w:r>
    </w:p>
    <w:p>
      <w:pPr>
        <w:sectPr>
          <w:type w:val="continuous"/>
          <w:pgSz w:orient="landscape" w:w="16838" w:h="11906"/>
          <w:pgMar w:left="1440" w:right="1440" w:gutter="0" w:header="0" w:top="1440" w:footer="0" w:bottom="1440"/>
          <w:lnNumType w:countBy="1" w:restart="continuous" w:distance="283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GRADE-quality">
    <w:altName w:val="Times New Roman"/>
    <w:charset w:val="00"/>
    <w:family w:val="auto"/>
    <w:pitch w:val="default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Arial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b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cs="Times New Roman"/>
      <w:i/>
      <w:szCs w:val="24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rFonts w:cs="Times New Roman"/>
      <w:i/>
      <w:sz w:val="20"/>
      <w:szCs w:val="20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eastAsia="Times New Roman" w:cs="Times New Roman"/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eastAsia="Calibri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</w:rPr>
  </w:style>
  <w:style w:type="character" w:styleId="Heading3Char">
    <w:name w:val="Heading 3 Char"/>
    <w:qFormat/>
    <w:rPr>
      <w:rFonts w:ascii="Times New Roman" w:hAnsi="Times New Roman" w:eastAsia="Calibri" w:cs="Times New Roman"/>
      <w:i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Calibri" w:cs="Times New Roman"/>
      <w:i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ghtGridAccent3Char">
    <w:name w:val="Light Grid - Accent 3 Char"/>
    <w:qFormat/>
    <w:rPr>
      <w:rFonts w:ascii="Calibri" w:hAnsi="Calibri" w:eastAsia="Calibri" w:cs="Arial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EndNoteBibliographyTitleChar">
    <w:name w:val="EndNote Bibliography Title Char"/>
    <w:qFormat/>
    <w:rPr>
      <w:rFonts w:eastAsia="Calibri"/>
      <w:sz w:val="22"/>
      <w:lang w:val="en-US" w:eastAsia="en-US"/>
    </w:rPr>
  </w:style>
  <w:style w:type="character" w:styleId="EndNoteBibliographyChar">
    <w:name w:val="EndNote Bibliography Char"/>
    <w:qFormat/>
    <w:rPr>
      <w:rFonts w:eastAsia="Calibri"/>
      <w:sz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ndNoteCategoryHeadingChar">
    <w:name w:val="EndNote Category Heading Char"/>
    <w:qFormat/>
    <w:rPr>
      <w:rFonts w:ascii="Calibri" w:hAnsi="Calibri" w:eastAsia="Calibri" w:cs="Arial"/>
      <w:b/>
      <w:lang w:val="en-US" w:eastAsia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-10"/>
      <w:kern w:val="2"/>
      <w:sz w:val="56"/>
      <w:szCs w:val="5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MediumGrid2Char1">
    <w:name w:val="Medium Grid 2 Char1"/>
    <w:qFormat/>
    <w:rPr>
      <w:rFonts w:eastAsia="Calibri"/>
      <w:lang w:bidi="ar-SA"/>
    </w:rPr>
  </w:style>
  <w:style w:type="character" w:styleId="FootnoteTextChar">
    <w:name w:val="Footnote Text Char"/>
    <w:qFormat/>
    <w:rPr>
      <w:rFonts w:ascii="Calibri" w:hAnsi="Calibri" w:eastAsia="Calibri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ntent">
    <w:name w:val="content"/>
    <w:basedOn w:val="DefaultParagraphFont"/>
    <w:qFormat/>
    <w:rPr/>
  </w:style>
  <w:style w:type="character" w:styleId="Prevvalue">
    <w:name w:val="prev-value"/>
    <w:basedOn w:val="DefaultParagraphFont"/>
    <w:qFormat/>
    <w:rPr/>
  </w:style>
  <w:style w:type="character" w:styleId="Underline">
    <w:name w:val="underline"/>
    <w:basedOn w:val="DefaultParagraphFont"/>
    <w:qFormat/>
    <w:rPr/>
  </w:style>
  <w:style w:type="character" w:styleId="Qualitysign1">
    <w:name w:val="quality-sign1"/>
    <w:qFormat/>
    <w:rPr>
      <w:rFonts w:ascii="GRADE-quality;Times New Roman" w:hAnsi="GRADE-quality;Times New Roman" w:cs="GRADE-quality;Times New Roman"/>
      <w:sz w:val="21"/>
      <w:szCs w:val="21"/>
    </w:rPr>
  </w:style>
  <w:style w:type="character" w:styleId="DocumentMapChar">
    <w:name w:val="Document Map Char"/>
    <w:qFormat/>
    <w:rPr>
      <w:rFonts w:ascii="Times New Roman" w:hAnsi="Times New Roman" w:eastAsia="Calibri" w:cs="Times New Roman"/>
      <w:sz w:val="24"/>
      <w:szCs w:val="24"/>
    </w:rPr>
  </w:style>
  <w:style w:type="character" w:styleId="MediumGrid2Char">
    <w:name w:val="Medium Grid 2 Char"/>
    <w:qFormat/>
    <w:rPr>
      <w:rFonts w:eastAsia="Calibri"/>
      <w:lang w:bidi="ar-SA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spacing w:val="-10"/>
      <w:kern w:val="2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>
      <w:rFonts w:ascii="Calibri" w:hAnsi="Calibri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cs="Times New Roman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Times New Roman"/>
      <w:sz w:val="22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Times New Roman"/>
      <w:sz w:val="22"/>
      <w:szCs w:val="20"/>
      <w:lang w:val="en-US" w:eastAsia="en-US"/>
    </w:rPr>
  </w:style>
  <w:style w:type="paragraph" w:styleId="Table">
    <w:name w:val="Table"/>
    <w:basedOn w:val="Normal"/>
    <w:qFormat/>
    <w:pPr>
      <w:spacing w:lineRule="auto" w:line="240" w:before="40" w:after="40"/>
    </w:pPr>
    <w:rPr>
      <w:rFonts w:ascii="Arial Narrow" w:hAnsi="Arial Narrow" w:eastAsia="Times New Roman" w:cs="Times New Roman"/>
      <w:sz w:val="18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EndNoteCategoryHeading">
    <w:name w:val="EndNote Category Heading"/>
    <w:basedOn w:val="Normal"/>
    <w:qFormat/>
    <w:pPr>
      <w:spacing w:before="120" w:after="120"/>
    </w:pPr>
    <w:rPr>
      <w:rFonts w:ascii="Calibri" w:hAnsi="Calibri" w:cs="Times New Roman"/>
      <w:b/>
      <w:sz w:val="20"/>
      <w:szCs w:val="20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bidi="ar-SA" w:val="en-US" w:eastAsia="zh-CN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spacing w:lineRule="auto" w:line="256"/>
      <w:outlineLvl w:val="9"/>
    </w:pPr>
    <w:rPr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cs="Times New Roman"/>
      <w:sz w:val="20"/>
      <w:szCs w:val="20"/>
      <w:lang w:val="en-US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cs="Times New Roman"/>
      <w:szCs w:val="24"/>
      <w:lang w:val="en-US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spacing w:lineRule="auto" w:line="256"/>
      <w:outlineLvl w:val="9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18:17:00Z</dcterms:created>
  <dc:creator>Ali Amini</dc:creator>
  <dc:description/>
  <cp:keywords/>
  <dc:language>en-US</dc:language>
  <cp:lastModifiedBy>CABRENICA</cp:lastModifiedBy>
  <cp:lastPrinted>2016-12-14T20:03:00Z</cp:lastPrinted>
  <dcterms:modified xsi:type="dcterms:W3CDTF">2017-10-04T12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Total_Editing_Time">
    <vt:lpwstr>Total_Editing_Time</vt:lpwstr>
  </property>
  <property fmtid="{D5CDD505-2E9C-101B-9397-08002B2CF9AE}" pid="7" name="_NewReviewCycle">
    <vt:lpwstr/>
  </property>
</Properties>
</file>